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B542A" w14:textId="77777777" w:rsidR="0002550D" w:rsidRPr="0055123E" w:rsidRDefault="0055123E" w:rsidP="0002550D">
      <w:pPr>
        <w:spacing w:after="0" w:line="240" w:lineRule="auto"/>
        <w:rPr>
          <w:rFonts w:ascii="Arial" w:hAnsi="Arial" w:cs="Arial"/>
          <w:b/>
          <w:sz w:val="36"/>
          <w:szCs w:val="36"/>
        </w:rPr>
      </w:pPr>
      <w:r w:rsidRPr="0055123E">
        <w:rPr>
          <w:rFonts w:ascii="Arial" w:hAnsi="Arial" w:cs="Arial"/>
          <w:b/>
          <w:sz w:val="36"/>
          <w:szCs w:val="36"/>
        </w:rPr>
        <w:t>Supporting information</w:t>
      </w:r>
    </w:p>
    <w:p w14:paraId="6E58B17C" w14:textId="77777777" w:rsidR="0002550D" w:rsidRDefault="0002550D" w:rsidP="0002550D">
      <w:pPr>
        <w:spacing w:after="0" w:line="240" w:lineRule="auto"/>
        <w:rPr>
          <w:rFonts w:ascii="Arial" w:hAnsi="Arial" w:cs="Arial"/>
          <w:b/>
        </w:rPr>
      </w:pPr>
    </w:p>
    <w:p w14:paraId="5B9DE745" w14:textId="77777777" w:rsidR="0002550D" w:rsidRPr="00741008" w:rsidRDefault="0002550D" w:rsidP="0002550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</w:t>
      </w:r>
      <w:r w:rsidR="0055123E">
        <w:rPr>
          <w:rFonts w:ascii="Arial" w:hAnsi="Arial" w:cs="Arial"/>
          <w:b/>
          <w:sz w:val="20"/>
          <w:szCs w:val="20"/>
        </w:rPr>
        <w:t xml:space="preserve"> Table</w:t>
      </w:r>
      <w:r>
        <w:rPr>
          <w:rFonts w:ascii="Arial" w:hAnsi="Arial" w:cs="Arial"/>
          <w:b/>
          <w:sz w:val="20"/>
          <w:szCs w:val="20"/>
        </w:rPr>
        <w:t>.</w:t>
      </w:r>
      <w:r w:rsidRPr="00741008">
        <w:rPr>
          <w:rFonts w:ascii="Arial" w:hAnsi="Arial" w:cs="Arial"/>
          <w:b/>
          <w:sz w:val="20"/>
          <w:szCs w:val="20"/>
        </w:rPr>
        <w:t xml:space="preserve"> </w:t>
      </w:r>
      <w:r w:rsidRPr="00741008">
        <w:rPr>
          <w:rFonts w:ascii="Arial" w:hAnsi="Arial" w:cs="Arial"/>
          <w:sz w:val="20"/>
          <w:szCs w:val="20"/>
        </w:rPr>
        <w:t xml:space="preserve">Number of thyroid cancer cases by year, sex and histological subtype, Switzerland, 1998-2012. </w:t>
      </w:r>
    </w:p>
    <w:p w14:paraId="53BE1A68" w14:textId="77777777" w:rsidR="0002550D" w:rsidRPr="00741008" w:rsidRDefault="0002550D" w:rsidP="0002550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946"/>
        <w:gridCol w:w="1180"/>
        <w:gridCol w:w="946"/>
        <w:gridCol w:w="1322"/>
        <w:gridCol w:w="946"/>
        <w:gridCol w:w="1039"/>
        <w:gridCol w:w="850"/>
      </w:tblGrid>
      <w:tr w:rsidR="0002550D" w:rsidRPr="00741008" w14:paraId="11F93ED1" w14:textId="77777777" w:rsidTr="008B0685">
        <w:trPr>
          <w:trHeight w:val="24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07E78A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Yea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7838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apillar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C314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on-papillar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9BBA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Other/Unknow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CF0A8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Total </w:t>
            </w:r>
          </w:p>
        </w:tc>
      </w:tr>
      <w:tr w:rsidR="0002550D" w:rsidRPr="00741008" w14:paraId="76DB0952" w14:textId="77777777" w:rsidTr="008B0685">
        <w:trPr>
          <w:trHeight w:val="24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B8CFA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1D5F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Wome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BB72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00E0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Wome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9399C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40445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Wo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48270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n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CE572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02550D" w:rsidRPr="00741008" w14:paraId="12E0C8C1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96DC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4A5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C6D4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5C01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538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231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CFA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E5E9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02550D" w:rsidRPr="00741008" w14:paraId="1D77FA68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54ED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E682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DDF8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5DA5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41A9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A526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517C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E21B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1</w:t>
            </w:r>
          </w:p>
        </w:tc>
      </w:tr>
      <w:tr w:rsidR="0002550D" w:rsidRPr="00741008" w14:paraId="320E8F32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1E08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DFD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FBA6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EB63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3E3B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54A4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1768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C621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2</w:t>
            </w:r>
          </w:p>
        </w:tc>
      </w:tr>
      <w:tr w:rsidR="0002550D" w:rsidRPr="00741008" w14:paraId="393A568E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3545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9C8A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395F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9FD2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F882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560F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7E8E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BFDC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6</w:t>
            </w:r>
          </w:p>
        </w:tc>
      </w:tr>
      <w:tr w:rsidR="0002550D" w:rsidRPr="00741008" w14:paraId="4D71E5E5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457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3D69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BAA3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E2B8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8F14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AAC3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D308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ABB9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1</w:t>
            </w:r>
          </w:p>
        </w:tc>
      </w:tr>
      <w:tr w:rsidR="0002550D" w:rsidRPr="00741008" w14:paraId="65AB5385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6E9D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5081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4C0A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FA0A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4CB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949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8B35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20E1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6</w:t>
            </w:r>
          </w:p>
        </w:tc>
      </w:tr>
      <w:tr w:rsidR="0002550D" w:rsidRPr="00741008" w14:paraId="269BBD9D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F1DA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1E8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BF7F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2E6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C36B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C613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9773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FABC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5</w:t>
            </w:r>
          </w:p>
        </w:tc>
      </w:tr>
      <w:tr w:rsidR="0002550D" w:rsidRPr="00741008" w14:paraId="295BE58C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F62B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AA10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E482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07A7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3C87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DCF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967F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7601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0</w:t>
            </w:r>
          </w:p>
        </w:tc>
      </w:tr>
      <w:tr w:rsidR="0002550D" w:rsidRPr="00741008" w14:paraId="6D48FAA7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F5E3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F0F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E67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1551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77FB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8A76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A623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5B50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9</w:t>
            </w:r>
          </w:p>
        </w:tc>
      </w:tr>
      <w:tr w:rsidR="0002550D" w:rsidRPr="00741008" w14:paraId="2848AB15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DCC5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2E08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D926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6464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2525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EDF5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B0F6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A8DA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5</w:t>
            </w:r>
          </w:p>
        </w:tc>
      </w:tr>
      <w:tr w:rsidR="0002550D" w:rsidRPr="00741008" w14:paraId="4C43A87E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1016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CC19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A616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6D04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EFD1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1C10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6476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C3C1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7</w:t>
            </w:r>
          </w:p>
        </w:tc>
      </w:tr>
      <w:tr w:rsidR="0002550D" w:rsidRPr="00741008" w14:paraId="72A8B065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BA65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9F9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2B97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2CBB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B290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13BC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C979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E6F2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8</w:t>
            </w:r>
          </w:p>
        </w:tc>
      </w:tr>
      <w:tr w:rsidR="0002550D" w:rsidRPr="00741008" w14:paraId="1D9D95AC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14C4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89A2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CAF1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5725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FDE2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9FF7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B0E8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7684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9</w:t>
            </w:r>
          </w:p>
        </w:tc>
      </w:tr>
      <w:tr w:rsidR="0002550D" w:rsidRPr="00741008" w14:paraId="05DAE783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BAA8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8A55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DC7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82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A89E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A02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8BAD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67EE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5</w:t>
            </w:r>
          </w:p>
        </w:tc>
      </w:tr>
      <w:tr w:rsidR="0002550D" w:rsidRPr="00741008" w14:paraId="647FAB33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3C18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44B4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7B03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2930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DD18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C692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BB9C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3113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7</w:t>
            </w:r>
          </w:p>
        </w:tc>
      </w:tr>
      <w:tr w:rsidR="0002550D" w:rsidRPr="00741008" w14:paraId="1E8114EB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A2C4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E782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49CF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54D09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92D03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89CA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0DB2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138E9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6</w:t>
            </w:r>
          </w:p>
        </w:tc>
      </w:tr>
      <w:tr w:rsidR="0002550D" w:rsidRPr="00741008" w14:paraId="48AF3135" w14:textId="77777777" w:rsidTr="008B0685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C3FC8" w14:textId="77777777" w:rsidR="0002550D" w:rsidRPr="00741008" w:rsidRDefault="0002550D" w:rsidP="008B0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AF47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C058B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D7BAA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FE41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FC0C2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28E58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BA4D4" w14:textId="77777777" w:rsidR="0002550D" w:rsidRPr="00741008" w:rsidRDefault="0002550D" w:rsidP="008B06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07</w:t>
            </w:r>
          </w:p>
        </w:tc>
      </w:tr>
    </w:tbl>
    <w:p w14:paraId="03FF9014" w14:textId="77777777" w:rsidR="0002550D" w:rsidRPr="00871642" w:rsidRDefault="0002550D" w:rsidP="0002550D">
      <w:pPr>
        <w:spacing w:after="0" w:line="240" w:lineRule="auto"/>
        <w:rPr>
          <w:rFonts w:ascii="Arial" w:hAnsi="Arial" w:cs="Arial"/>
          <w:sz w:val="18"/>
          <w:szCs w:val="18"/>
        </w:rPr>
      </w:pPr>
      <w:bookmarkStart w:id="0" w:name="_GoBack"/>
      <w:r w:rsidRPr="00871642">
        <w:rPr>
          <w:rFonts w:ascii="Arial" w:hAnsi="Arial" w:cs="Arial"/>
          <w:sz w:val="18"/>
          <w:szCs w:val="18"/>
        </w:rPr>
        <w:t xml:space="preserve">Data source: National Institute of Cancer Epidemiology and Registration (NICER). </w:t>
      </w:r>
      <w:bookmarkEnd w:id="0"/>
    </w:p>
    <w:p w14:paraId="07466D6C" w14:textId="30199F08" w:rsidR="0002550D" w:rsidRPr="00741008" w:rsidRDefault="0002550D" w:rsidP="0002550D">
      <w:pPr>
        <w:spacing w:after="0" w:line="240" w:lineRule="auto"/>
        <w:rPr>
          <w:rFonts w:ascii="Arial" w:hAnsi="Arial" w:cs="Arial"/>
          <w:b/>
          <w:i/>
          <w:sz w:val="18"/>
          <w:szCs w:val="18"/>
        </w:rPr>
      </w:pPr>
    </w:p>
    <w:sectPr w:rsidR="0002550D" w:rsidRPr="0074100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50D"/>
    <w:rsid w:val="0002550D"/>
    <w:rsid w:val="002E0C7B"/>
    <w:rsid w:val="0055123E"/>
    <w:rsid w:val="006E706B"/>
    <w:rsid w:val="007321FA"/>
    <w:rsid w:val="00871642"/>
    <w:rsid w:val="0094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E60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550D"/>
    <w:rPr>
      <w:rFonts w:ascii="Calibri" w:eastAsia="Calibri" w:hAnsi="Calibri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550D"/>
    <w:rPr>
      <w:rFonts w:ascii="Calibri" w:eastAsia="Calibri" w:hAnsi="Calibri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gerlehner, Sabrina</dc:creator>
  <cp:lastModifiedBy>Sabrina Jegerlehner</cp:lastModifiedBy>
  <cp:revision>2</cp:revision>
  <dcterms:created xsi:type="dcterms:W3CDTF">2017-06-05T21:07:00Z</dcterms:created>
  <dcterms:modified xsi:type="dcterms:W3CDTF">2017-06-05T21:07:00Z</dcterms:modified>
</cp:coreProperties>
</file>